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/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SEQ Supplementary_Table \* ARABIC </w:instrText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sz w:val="22"/>
          <w:szCs w:val="22"/>
          <w:rFonts w:cs="Times New Roman" w:ascii="Times New Roman" w:hAnsi="Times New Roman"/>
        </w:rPr>
        <w:t>1</w:t>
      </w:r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/>
        <w:t>: Brief description of network metrics used in this study.</w:t>
      </w:r>
    </w:p>
    <w:tbl>
      <w:tblPr>
        <w:tblW w:w="8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926"/>
        <w:gridCol w:w="5544"/>
      </w:tblGrid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etwork metric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ymbol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lobal metric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55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obal efficiency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glob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obal efficiency of a network quantifies the network’s capacity for parallel information transfer between nodes via multiple series of edges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fficiency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loc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fficiency of a network quantifies the ability of information transfer of the network at the local level, indicating the fault tolerance of the network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ortativity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ortativity is a correlation coefficient between the degrees of all nodes on the two opposite ends of an edge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ustering coefficient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ustering coefficient of a network measures how many local clusters exist in the network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 path length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 path length of a network represents how well connected the network is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malized clustering coefficient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γ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malized clustering coefficient is rescaled measure such that the original clustering coefficient of a network is divided by the averaged clustering coefficient of 100 random networks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malized characteristic path length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λ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malized characteristic path length is normalized metric such that the original characteristic path length of a network is divided by the averaged characteristic path length of 100 random networks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all-worldness scalar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σ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mall-worldness scalar is calculated by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γ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λ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. Small-world networks should satisfy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1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al metric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55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gree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gree of a node quantifies the connectedness of the node with the rest of nodes in a network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weenness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weenness of a node captures the influence of the node over information flow between all the other nodes in the network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dal efficiency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dal efficiency of a node quantifies the ability of information propagation of the node with the rest of nodes in a network.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ub disruption index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κ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b disruption index captures the pattern of abnormal nodal changes in patients against normative network topology using a local metri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/>
    <w:rPr>
      <w:b/>
      <w:bCs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4:25:00Z</dcterms:created>
  <dc:creator>橋本 龍一郎</dc:creator>
  <dc:description/>
  <cp:keywords/>
  <dc:language>en-US</dc:language>
  <cp:lastModifiedBy>橋本 龍一郎</cp:lastModifiedBy>
  <dcterms:modified xsi:type="dcterms:W3CDTF">2014-01-06T05:24:00Z</dcterms:modified>
  <cp:revision>5</cp:revision>
  <dc:subject/>
  <dc:title/>
</cp:coreProperties>
</file>